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 &amp; supplement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 13</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amp; supplement 2</w:t>
            </w:r>
          </w:p>
        </w:tc>
      </w:tr>
      <w:tr>
        <w:trPr/>
        <w:tc>
          <w:tcPr>
            <w:tcW w:w="2088" w:type="dxa"/>
            <w:vMerge w:val="restart"/>
            <w:tcBorders/>
          </w:tcPr>
          <w:p>
            <w:pPr>
              <w:pStyle w:val="Normal"/>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3 &amp; supplement 3 &amp; 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 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 &amp; supplement 2</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6 &amp; Figur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 &amp; Figure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 supplemental file 5 &amp;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7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24 + figures 4-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0</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31</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5-31</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 31-3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8T13:01:00Z</dcterms:created>
  <dc:creator>pplouffe</dc:creator>
  <dc:description/>
  <cp:keywords/>
  <dc:language>en-US</dc:language>
  <cp:lastModifiedBy>Fiona Dodd</cp:lastModifiedBy>
  <cp:lastPrinted>2010-02-23T13:00:00Z</cp:lastPrinted>
  <dcterms:modified xsi:type="dcterms:W3CDTF">2022-04-08T13:03: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452F1D6F9EAE46913B10E6BAECE157</vt:lpwstr>
  </property>
</Properties>
</file>